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613"/>
        <w:gridCol w:w="4356"/>
        <w:gridCol w:w="1110"/>
      </w:tblGrid>
      <w:tr>
        <w:trPr>
          <w:trHeight w:val="735" w:hRule="atLeast"/>
        </w:trPr>
        <w:tc>
          <w:tcPr>
            <w:tcW w:w="87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t-BR"/>
              </w:rPr>
              <w:t>Supplementary Table S2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 Primer Sets Used for Quantitative Reverse Transcription–Polymerase Chain Reaction Analyses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Official symbol 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NCBI ID</w:t>
            </w:r>
          </w:p>
        </w:tc>
        <w:tc>
          <w:tcPr>
            <w:tcW w:w="4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Primer sequence (5´–3´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mplicon (bp)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ZIP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14934</w:t>
            </w:r>
          </w:p>
        </w:tc>
        <w:tc>
          <w:tcPr>
            <w:tcW w:w="4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Forward GCCATCGACGTGGACAAGGTGGC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Reverse TGTGACTTTGTAGAAAAGCTTGG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2046.3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Forward: GGCGATGCTGGCGCTGAGTAC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verse: TGGTTCACACCCATGACG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NX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03100.2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GACGGAGAGGACCTGTTCA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962025</wp:posOffset>
                  </wp:positionH>
                  <wp:positionV relativeFrom="paragraph">
                    <wp:posOffset>152400</wp:posOffset>
                  </wp:positionV>
                  <wp:extent cx="123825" cy="38100"/>
                  <wp:effectExtent l="0" t="0" r="0" b="0"/>
                  <wp:wrapNone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2" t="-2083" r="-292" b="-20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 CAGGTGTGACTGCAGGAG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CH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01083606.1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ATCCATGTGGCTGCCCTC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 CACAGCTCCTCCACGTTGG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FT8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20800.1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Forward: GGGATGCTTAGATCAACTTTAGCTC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Reverse: GCCATCATGAGCTTTCCAC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RD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06696.3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GCGACGGGAACGGGCAAAC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TCTGGAGGGCGGCCAGGT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I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M_005269.2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CCCGCCCTTCTGCCACCA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ACCGTCTGCAGGTCCAGG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UM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20658.1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AAACCTGAGAAGTTTGAATT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GCAAGACCAAAAGCAGAGTT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SP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2890.2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GAGCTGCGCCTGCCAACTC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CAGGGGGTGAGGGGACTC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C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71.4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ACGCCTTCTTCCTTCCTG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ACCTCTTGTCCCCATATGC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1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894.4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Forward: TCCTCTCTGTGCCCATCACA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verse: ATATCTCCGAAGGACCCG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5B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80467.2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CGGCGGGAGTAAAGGTC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CGCCATACCTCATCAGGG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1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271933.1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ACAGGTGTTTGAGCCCAGA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TTCGTCACATGGATGGTC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K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43313.1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CCACCCCAGATTGTGAACG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AGGCTCAGTGGTCTCTAGC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1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489.2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ward: TAGCCTTCCACCTTTCCCT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4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verse: TCTAGGGTCCATCACAAGCG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562" w:hRule="atLeast"/>
        </w:trPr>
        <w:tc>
          <w:tcPr>
            <w:tcW w:w="875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ZIP1, DAZ interacting protein 1; GAPDH, glyceraldehyde-3-phosphate dehydrogenase; SNX2, sorting nexin 2; PTCH1,  patched homolog 1 (Drosophila); IFT80, intraflagellar transport 80 homolog; BRD8, bromodomain containing 8; GLI1, GLI family zinc finger 1; PUM1, pumilio homolog 1; DISP1, dispatched homolog 1;  NPC1, Niemann-Pick disease, type C1; CSNK1E, casein kinase 1, épsilon; MYO5B, myosin VB; CEP164, centrosomal protein 164kDa; STK36, serine/threonine kinase 36; ASH1L, (absent, small, or homeotic)-like (Drosophila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21:25:00Z</dcterms:created>
  <dc:creator>Patrícia Shigunov</dc:creator>
  <dc:description/>
  <cp:keywords/>
  <dc:language>en-US</dc:language>
  <cp:lastModifiedBy>Patrícia</cp:lastModifiedBy>
  <dcterms:modified xsi:type="dcterms:W3CDTF">2014-04-30T17:48:00Z</dcterms:modified>
  <cp:revision>4</cp:revision>
  <dc:subject/>
  <dc:title/>
</cp:coreProperties>
</file>